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B2262" w:rsidRDefault="00000000" w:rsidP="000E118C">
      <w:pPr>
        <w:spacing w:line="480" w:lineRule="auto"/>
        <w:jc w:val="left"/>
        <w:rPr>
          <w:rFonts w:ascii="Times New Roman" w:hAnsi="Times New Roman"/>
          <w:bCs/>
          <w:color w:val="000000"/>
          <w:kern w:val="0"/>
          <w:sz w:val="20"/>
          <w:szCs w:val="20"/>
        </w:rPr>
      </w:pPr>
      <w:r>
        <w:rPr>
          <w:rFonts w:ascii="Times New Roman" w:hAnsi="Times New Roman"/>
          <w:b/>
          <w:sz w:val="22"/>
          <w:szCs w:val="22"/>
        </w:rPr>
        <w:t>Supplementary Table 1.</w:t>
      </w:r>
      <w:r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/>
          <w:bCs/>
          <w:sz w:val="22"/>
          <w:szCs w:val="24"/>
        </w:rPr>
        <w:t>Characteristics of included studies.</w:t>
      </w:r>
    </w:p>
    <w:tbl>
      <w:tblPr>
        <w:tblpPr w:leftFromText="180" w:rightFromText="180" w:vertAnchor="page" w:horzAnchor="margin" w:tblpXSpec="center" w:tblpY="2061"/>
        <w:tblW w:w="160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416"/>
        <w:gridCol w:w="830"/>
        <w:gridCol w:w="960"/>
        <w:gridCol w:w="960"/>
        <w:gridCol w:w="1473"/>
        <w:gridCol w:w="1364"/>
        <w:gridCol w:w="1000"/>
        <w:gridCol w:w="3200"/>
        <w:gridCol w:w="1334"/>
        <w:gridCol w:w="2300"/>
      </w:tblGrid>
      <w:tr w:rsidR="00AB2262">
        <w:trPr>
          <w:trHeight w:val="98"/>
        </w:trPr>
        <w:tc>
          <w:tcPr>
            <w:tcW w:w="117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utor (Year)</w:t>
            </w:r>
          </w:p>
        </w:tc>
        <w:tc>
          <w:tcPr>
            <w:tcW w:w="1416" w:type="dxa"/>
            <w:vMerge w:val="restart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Registration mark</w:t>
            </w:r>
          </w:p>
        </w:tc>
        <w:tc>
          <w:tcPr>
            <w:tcW w:w="83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920" w:type="dxa"/>
            <w:gridSpan w:val="2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No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of participants</w:t>
            </w:r>
          </w:p>
        </w:tc>
        <w:tc>
          <w:tcPr>
            <w:tcW w:w="1473" w:type="dxa"/>
            <w:vMerge w:val="restart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lassification of CRC</w:t>
            </w:r>
          </w:p>
        </w:tc>
        <w:tc>
          <w:tcPr>
            <w:tcW w:w="2364" w:type="dxa"/>
            <w:gridSpan w:val="2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Dropout rate</w:t>
            </w:r>
          </w:p>
        </w:tc>
        <w:tc>
          <w:tcPr>
            <w:tcW w:w="3200" w:type="dxa"/>
            <w:vMerge w:val="restart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Trial exclusion criterion</w:t>
            </w:r>
          </w:p>
        </w:tc>
        <w:tc>
          <w:tcPr>
            <w:tcW w:w="3634" w:type="dxa"/>
            <w:gridSpan w:val="2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Outcomes</w:t>
            </w:r>
          </w:p>
        </w:tc>
      </w:tr>
      <w:tr w:rsidR="00AB2262">
        <w:trPr>
          <w:trHeight w:val="90"/>
        </w:trPr>
        <w:tc>
          <w:tcPr>
            <w:tcW w:w="117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B2262" w:rsidRDefault="00AB2262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vMerge/>
            <w:tcBorders>
              <w:tl2br w:val="nil"/>
              <w:tr2bl w:val="nil"/>
            </w:tcBorders>
            <w:vAlign w:val="center"/>
          </w:tcPr>
          <w:p w:rsidR="00AB2262" w:rsidRDefault="00AB2262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B2262" w:rsidRDefault="00AB2262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73" w:type="dxa"/>
            <w:vMerge/>
            <w:tcBorders>
              <w:tl2br w:val="nil"/>
              <w:tr2bl w:val="nil"/>
            </w:tcBorders>
            <w:vAlign w:val="center"/>
          </w:tcPr>
          <w:p w:rsidR="00AB2262" w:rsidRDefault="00AB2262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4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Intervention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3200" w:type="dxa"/>
            <w:vMerge/>
            <w:tcBorders>
              <w:tl2br w:val="nil"/>
              <w:tr2bl w:val="nil"/>
            </w:tcBorders>
            <w:vAlign w:val="center"/>
          </w:tcPr>
          <w:p w:rsidR="00AB2262" w:rsidRDefault="00AB2262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34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2300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econdary</w:t>
            </w:r>
          </w:p>
        </w:tc>
      </w:tr>
      <w:tr w:rsidR="00AB2262">
        <w:trPr>
          <w:trHeight w:val="2114"/>
        </w:trPr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tkin</w:t>
            </w:r>
          </w:p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17)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SRCTN</w:t>
            </w:r>
          </w:p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835276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5-6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33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700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Distal cancer: C18.7, C19, and C20;</w:t>
            </w:r>
          </w:p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roximal cancer: C18.0~C18.6</w:t>
            </w:r>
          </w:p>
        </w:tc>
        <w:tc>
          <w:tcPr>
            <w:tcW w:w="2364" w:type="dxa"/>
            <w:gridSpan w:val="2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3200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Participant 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ad a history of CRC, adenomas, or inflammatory bowel disease; a life expectancy of less than 5 years; received a flexible sigmoidoscopy or colonoscopy within the previous 3 years; or were unable to provide informed consent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RC incidence and mortality</w:t>
            </w:r>
          </w:p>
        </w:tc>
        <w:tc>
          <w:tcPr>
            <w:tcW w:w="2300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Distal and proximal CRC incidence and mortality and all-cause and non-CRC mortality, and the number needed to screen to prevent one colorectal cancer diagnosis or death</w:t>
            </w:r>
          </w:p>
        </w:tc>
      </w:tr>
      <w:tr w:rsidR="00AB2262">
        <w:trPr>
          <w:trHeight w:val="457"/>
        </w:trPr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Bretthauer</w:t>
            </w:r>
            <w:proofErr w:type="spellEnd"/>
          </w:p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22)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CT</w:t>
            </w:r>
          </w:p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088379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5-6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39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186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RC:</w:t>
            </w:r>
          </w:p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18~C20</w:t>
            </w:r>
          </w:p>
        </w:tc>
        <w:tc>
          <w:tcPr>
            <w:tcW w:w="2364" w:type="dxa"/>
            <w:gridSpan w:val="2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3200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Participant 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ad previously undergone screening and who not lived in one of the four countries where the trial was conducted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RC incidence and mortality</w:t>
            </w:r>
          </w:p>
        </w:tc>
        <w:tc>
          <w:tcPr>
            <w:tcW w:w="2300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ll-cause mortality</w:t>
            </w:r>
          </w:p>
        </w:tc>
      </w:tr>
      <w:tr w:rsidR="00AB2262">
        <w:trPr>
          <w:trHeight w:val="476"/>
        </w:trPr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Holme</w:t>
            </w:r>
            <w:proofErr w:type="spellEnd"/>
          </w:p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18)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TC</w:t>
            </w:r>
          </w:p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011991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0-6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12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551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R</w:t>
            </w:r>
          </w:p>
        </w:tc>
        <w:tc>
          <w:tcPr>
            <w:tcW w:w="2364" w:type="dxa"/>
            <w:gridSpan w:val="2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3200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Participant 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ad a history of CRC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RC incidence and mortality</w:t>
            </w:r>
          </w:p>
        </w:tc>
        <w:tc>
          <w:tcPr>
            <w:tcW w:w="2300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Distal and proximal CRC incidence and mortality and in men and women</w:t>
            </w:r>
          </w:p>
        </w:tc>
      </w:tr>
      <w:tr w:rsidR="00AB2262">
        <w:trPr>
          <w:trHeight w:val="996"/>
        </w:trPr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ller</w:t>
            </w:r>
          </w:p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19)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CT</w:t>
            </w:r>
          </w:p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0002540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5-7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67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209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.0%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.1%</w:t>
            </w:r>
          </w:p>
        </w:tc>
        <w:tc>
          <w:tcPr>
            <w:tcW w:w="3200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Participant 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ad a history of prostate, lung, colorectal, or ovarian cancer and undergoing cancer treatment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vertAlign w:val="superscript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Cause-specific mortality rates for each of the PLCO cancer 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ites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300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Overall and tumor stage incidence</w:t>
            </w:r>
          </w:p>
        </w:tc>
      </w:tr>
      <w:tr w:rsidR="00AB2262">
        <w:trPr>
          <w:trHeight w:val="689"/>
        </w:trPr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enore</w:t>
            </w:r>
            <w:proofErr w:type="spellEnd"/>
          </w:p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22)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SRCTN</w:t>
            </w:r>
          </w:p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781406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5-64</w:t>
            </w:r>
          </w:p>
        </w:tc>
        <w:tc>
          <w:tcPr>
            <w:tcW w:w="1920" w:type="dxa"/>
            <w:gridSpan w:val="2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Distal cancer: C18.6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.5%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.0%</w:t>
            </w:r>
          </w:p>
        </w:tc>
        <w:tc>
          <w:tcPr>
            <w:tcW w:w="3200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Participant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 xml:space="preserve"> had died or been diagnosed with CRC before randomization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RC incidence and mortality</w:t>
            </w:r>
          </w:p>
        </w:tc>
        <w:tc>
          <w:tcPr>
            <w:tcW w:w="2300" w:type="dxa"/>
            <w:tcBorders>
              <w:tl2br w:val="nil"/>
              <w:tr2bl w:val="nil"/>
            </w:tcBorders>
            <w:vAlign w:val="center"/>
          </w:tcPr>
          <w:p w:rsidR="00AB2262" w:rsidRDefault="00000000" w:rsidP="000E11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Distal and proximal CRC incidence and mortality and all-cause mortality</w:t>
            </w:r>
          </w:p>
        </w:tc>
      </w:tr>
    </w:tbl>
    <w:p w:rsidR="00AB2262" w:rsidRDefault="00000000" w:rsidP="000E118C">
      <w:pPr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NR: Not reported; CRC: Colorectal cancer.</w:t>
      </w:r>
    </w:p>
    <w:p w:rsidR="00AB2262" w:rsidRDefault="00000000" w:rsidP="000E118C">
      <w:pPr>
        <w:spacing w:line="480" w:lineRule="auto"/>
      </w:pPr>
      <w:r>
        <w:rPr>
          <w:rFonts w:ascii="Times New Roman" w:hAnsi="Times New Roman"/>
          <w:sz w:val="22"/>
          <w:szCs w:val="22"/>
          <w:vertAlign w:val="superscript"/>
        </w:rPr>
        <w:lastRenderedPageBreak/>
        <w:t xml:space="preserve">a </w:t>
      </w:r>
      <w:r>
        <w:rPr>
          <w:rFonts w:ascii="Times New Roman" w:hAnsi="Times New Roman"/>
          <w:sz w:val="22"/>
          <w:szCs w:val="22"/>
        </w:rPr>
        <w:t>Prostate, lung, colorectal, and ovarian cancer.</w:t>
      </w:r>
    </w:p>
    <w:sectPr w:rsidR="00AB2262">
      <w:pgSz w:w="16838" w:h="11906" w:orient="landscape"/>
      <w:pgMar w:top="1797" w:right="1440" w:bottom="1797" w:left="1440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JkM2UxMTkwZjdlZDQ0ZThjNzc0NTdmZGEwZWQwODQifQ=="/>
  </w:docVars>
  <w:rsids>
    <w:rsidRoot w:val="00CE14B0"/>
    <w:rsid w:val="00015E38"/>
    <w:rsid w:val="000301E0"/>
    <w:rsid w:val="000E118C"/>
    <w:rsid w:val="000F1612"/>
    <w:rsid w:val="001503D8"/>
    <w:rsid w:val="001C3D9A"/>
    <w:rsid w:val="002304B2"/>
    <w:rsid w:val="00231CD3"/>
    <w:rsid w:val="00386506"/>
    <w:rsid w:val="00412A24"/>
    <w:rsid w:val="00445FA8"/>
    <w:rsid w:val="00491711"/>
    <w:rsid w:val="00492D0F"/>
    <w:rsid w:val="00530910"/>
    <w:rsid w:val="00550F75"/>
    <w:rsid w:val="00585C96"/>
    <w:rsid w:val="005C5A0B"/>
    <w:rsid w:val="00624004"/>
    <w:rsid w:val="00636027"/>
    <w:rsid w:val="006D7752"/>
    <w:rsid w:val="006E59EA"/>
    <w:rsid w:val="00745712"/>
    <w:rsid w:val="0075434C"/>
    <w:rsid w:val="0077712A"/>
    <w:rsid w:val="007A4BC0"/>
    <w:rsid w:val="0081619E"/>
    <w:rsid w:val="008C1902"/>
    <w:rsid w:val="008D0188"/>
    <w:rsid w:val="00941AA7"/>
    <w:rsid w:val="00983007"/>
    <w:rsid w:val="0098367C"/>
    <w:rsid w:val="009E1960"/>
    <w:rsid w:val="00A53BBB"/>
    <w:rsid w:val="00A5519B"/>
    <w:rsid w:val="00AA154F"/>
    <w:rsid w:val="00AB2262"/>
    <w:rsid w:val="00AC2349"/>
    <w:rsid w:val="00B210EB"/>
    <w:rsid w:val="00B92B25"/>
    <w:rsid w:val="00BE497D"/>
    <w:rsid w:val="00C132C5"/>
    <w:rsid w:val="00CA6BA8"/>
    <w:rsid w:val="00CE14B0"/>
    <w:rsid w:val="00D76807"/>
    <w:rsid w:val="00DE38A5"/>
    <w:rsid w:val="00E26A3F"/>
    <w:rsid w:val="00E41EF3"/>
    <w:rsid w:val="00E44BAB"/>
    <w:rsid w:val="00EF27A7"/>
    <w:rsid w:val="00F152C3"/>
    <w:rsid w:val="00F713F9"/>
    <w:rsid w:val="0C1464BD"/>
    <w:rsid w:val="0CF11623"/>
    <w:rsid w:val="137F4B64"/>
    <w:rsid w:val="1F0F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AD0F51E-B932-4CF4-BCF3-F5A3FC3F6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rFonts w:ascii="Calibri" w:eastAsia="宋体" w:hAnsi="Calibri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2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662368039@qq.com</dc:creator>
  <cp:lastModifiedBy>2662368039@qq.com</cp:lastModifiedBy>
  <cp:revision>10</cp:revision>
  <dcterms:created xsi:type="dcterms:W3CDTF">2022-08-26T03:21:00Z</dcterms:created>
  <dcterms:modified xsi:type="dcterms:W3CDTF">2023-05-25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075F5E57981481ABF473B9AFA31D911</vt:lpwstr>
  </property>
</Properties>
</file>